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6504F" w14:textId="08942806" w:rsidR="00BA2E72" w:rsidRPr="00BA2E72" w:rsidRDefault="00BA2E72" w:rsidP="00BA2E72">
      <w:pPr>
        <w:spacing w:line="240" w:lineRule="auto"/>
        <w:rPr>
          <w:b/>
          <w:bCs/>
          <w:sz w:val="28"/>
          <w:szCs w:val="24"/>
        </w:rPr>
      </w:pPr>
      <w:r w:rsidRPr="00BA2E72">
        <w:rPr>
          <w:b/>
          <w:bCs/>
          <w:sz w:val="28"/>
          <w:szCs w:val="24"/>
        </w:rPr>
        <w:t xml:space="preserve">Supplementary </w:t>
      </w:r>
      <w:r w:rsidR="00D40378">
        <w:rPr>
          <w:b/>
          <w:bCs/>
          <w:sz w:val="28"/>
          <w:szCs w:val="24"/>
        </w:rPr>
        <w:t>information</w:t>
      </w:r>
      <w:r w:rsidRPr="00BA2E72">
        <w:rPr>
          <w:b/>
          <w:bCs/>
          <w:sz w:val="28"/>
          <w:szCs w:val="24"/>
        </w:rPr>
        <w:t xml:space="preserve"> to:</w:t>
      </w:r>
    </w:p>
    <w:p w14:paraId="763746E3" w14:textId="3CEFECB8" w:rsidR="00BA2E72" w:rsidRPr="00BA2E72" w:rsidRDefault="00BA2E72" w:rsidP="00BA2E72">
      <w:pPr>
        <w:spacing w:line="240" w:lineRule="auto"/>
        <w:rPr>
          <w:b/>
          <w:bCs/>
          <w:sz w:val="28"/>
          <w:szCs w:val="24"/>
        </w:rPr>
      </w:pPr>
      <w:r w:rsidRPr="00BA2E72">
        <w:rPr>
          <w:b/>
          <w:bCs/>
          <w:sz w:val="28"/>
          <w:szCs w:val="24"/>
        </w:rPr>
        <w:t>The seafloor from a trait perspective. A comprehensive life history dataset of soft sediment macrozoobenthos.</w:t>
      </w:r>
    </w:p>
    <w:p w14:paraId="266668C8" w14:textId="77777777" w:rsidR="00BA2E72" w:rsidRDefault="00BA2E72" w:rsidP="0027487D">
      <w:pPr>
        <w:keepNext/>
        <w:spacing w:after="0" w:line="240" w:lineRule="auto"/>
        <w:outlineLvl w:val="2"/>
        <w:rPr>
          <w:rFonts w:ascii="Calibri" w:eastAsia="Calibri" w:hAnsi="Calibri" w:cs="Calibri"/>
          <w:b/>
          <w:sz w:val="22"/>
        </w:rPr>
      </w:pPr>
    </w:p>
    <w:p w14:paraId="39D74552" w14:textId="32AA8338" w:rsidR="0027487D" w:rsidRPr="0027487D" w:rsidRDefault="0027487D" w:rsidP="0027487D">
      <w:pPr>
        <w:keepNext/>
        <w:spacing w:after="0" w:line="240" w:lineRule="auto"/>
        <w:outlineLvl w:val="2"/>
        <w:rPr>
          <w:rFonts w:ascii="Calibri" w:eastAsia="Calibri" w:hAnsi="Calibri" w:cs="Calibri"/>
          <w:sz w:val="22"/>
        </w:rPr>
      </w:pPr>
      <w:r w:rsidRPr="0027487D">
        <w:rPr>
          <w:rFonts w:ascii="Calibri" w:eastAsia="Calibri" w:hAnsi="Calibri" w:cs="Calibri"/>
          <w:b/>
          <w:sz w:val="22"/>
        </w:rPr>
        <w:t xml:space="preserve">Supplementary Table 1 </w:t>
      </w:r>
      <w:r w:rsidRPr="0027487D">
        <w:rPr>
          <w:rFonts w:ascii="Calibri" w:eastAsia="Calibri" w:hAnsi="Calibri" w:cs="Calibri"/>
          <w:sz w:val="22"/>
        </w:rPr>
        <w:t xml:space="preserve">Overview of traits and modalities included in the trait </w:t>
      </w:r>
      <w:r w:rsidR="001C48C4">
        <w:rPr>
          <w:rFonts w:ascii="Calibri" w:eastAsia="Calibri" w:hAnsi="Calibri" w:cs="Calibri"/>
          <w:sz w:val="22"/>
        </w:rPr>
        <w:t>dataset</w:t>
      </w:r>
      <w:r w:rsidRPr="0027487D">
        <w:rPr>
          <w:rFonts w:ascii="Calibri" w:eastAsia="Calibri" w:hAnsi="Calibri" w:cs="Calibri"/>
          <w:sz w:val="22"/>
        </w:rPr>
        <w:t xml:space="preserve">. </w:t>
      </w:r>
    </w:p>
    <w:tbl>
      <w:tblPr>
        <w:tblW w:w="8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9"/>
        <w:gridCol w:w="1495"/>
        <w:gridCol w:w="5391"/>
      </w:tblGrid>
      <w:tr w:rsidR="0027487D" w:rsidRPr="0027487D" w14:paraId="5867FB47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B1D2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b/>
                <w:sz w:val="22"/>
              </w:rPr>
              <w:t>Trait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B1EA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b/>
                <w:sz w:val="22"/>
              </w:rPr>
              <w:t>Modality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3448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b/>
                <w:sz w:val="20"/>
                <w:szCs w:val="20"/>
              </w:rPr>
              <w:t>Description</w:t>
            </w:r>
          </w:p>
        </w:tc>
      </w:tr>
      <w:tr w:rsidR="0027487D" w:rsidRPr="0027487D" w14:paraId="27EEC0AF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FBAA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ioturbation type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81C5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Epifauna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40BA0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No bioturbating activity due to epifaunal living environment</w:t>
            </w:r>
          </w:p>
        </w:tc>
      </w:tr>
      <w:tr w:rsidR="0027487D" w:rsidRPr="0027487D" w14:paraId="0242A552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2BEF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49E7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urficial modifie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0E0F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ny invertebrate whose sediment reworking activity is restricted to the uppermost (~1 cm) sediment layers (Solan et al 2004)</w:t>
            </w:r>
          </w:p>
        </w:tc>
      </w:tr>
      <w:tr w:rsidR="0027487D" w:rsidRPr="0027487D" w14:paraId="19044B65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CE280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A2CA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Upward conveyo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0FA6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Head-down oriented fauna which causes active sediment movement from depth to the surface (François et al. 1997)</w:t>
            </w:r>
          </w:p>
        </w:tc>
      </w:tr>
      <w:tr w:rsidR="0027487D" w:rsidRPr="0027487D" w14:paraId="1D4BE456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D17B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39FE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Downward conveyo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9FAEC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Head-up oriented fauna which causes active sediment movement from the surface to depth through their gut (François et al. 1997)</w:t>
            </w:r>
          </w:p>
        </w:tc>
      </w:tr>
      <w:tr w:rsidR="0027487D" w:rsidRPr="0027487D" w14:paraId="08E02653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37E5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304A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iodiffuse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58EB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Fauna that randomly moves sediment over short distances causing diffusive mixing (François et al. 1997)</w:t>
            </w:r>
          </w:p>
        </w:tc>
      </w:tr>
      <w:tr w:rsidR="0027487D" w:rsidRPr="0027487D" w14:paraId="57B1B06D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AE19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D5AD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generato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29CA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n invertebrate that transfers sediment at depth to the surface where it is washed away and replaced by the sediment of surficial signature (Gardner et al., 1987)</w:t>
            </w:r>
          </w:p>
        </w:tc>
      </w:tr>
      <w:tr w:rsidR="0027487D" w:rsidRPr="0027487D" w14:paraId="210CF871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A310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dult living depth (cm)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85EF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urface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0201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urface living species</w:t>
            </w:r>
          </w:p>
        </w:tc>
      </w:tr>
      <w:tr w:rsidR="0027487D" w:rsidRPr="0027487D" w14:paraId="679C0E85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3BCD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0BAB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0 and ≤ 3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77E7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ecies living between 0-3 cm depth in the sediment</w:t>
            </w:r>
          </w:p>
        </w:tc>
      </w:tr>
      <w:tr w:rsidR="0027487D" w:rsidRPr="0027487D" w14:paraId="27A0644D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5FC6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1C1F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3 and ≤ 8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A9E1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ecies living between 3-8 cm depth in the sediment</w:t>
            </w:r>
          </w:p>
        </w:tc>
      </w:tr>
      <w:tr w:rsidR="0027487D" w:rsidRPr="0027487D" w14:paraId="5516A39F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4A66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1963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8 and ≤ 15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D788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ecies living between 8-15 cm depth in the sediment</w:t>
            </w:r>
          </w:p>
        </w:tc>
      </w:tr>
      <w:tr w:rsidR="0027487D" w:rsidRPr="0027487D" w14:paraId="4FC7BB4F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FE1E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A3E4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5 and ≤ 25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3D7B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ecies living between 15-25 cm depth in the sediment</w:t>
            </w:r>
          </w:p>
        </w:tc>
      </w:tr>
      <w:tr w:rsidR="0027487D" w:rsidRPr="0027487D" w14:paraId="161522CF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99D2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E46F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25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475B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ecies living deeper than 25 cm in the sediment</w:t>
            </w:r>
          </w:p>
        </w:tc>
      </w:tr>
      <w:tr w:rsidR="0027487D" w:rsidRPr="0027487D" w14:paraId="63E03C2F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5288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dult body size (mm)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1A2C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≤ 5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DB7C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ody size smaller then 5 mm</w:t>
            </w:r>
          </w:p>
        </w:tc>
      </w:tr>
      <w:tr w:rsidR="0027487D" w:rsidRPr="0027487D" w14:paraId="45DF5625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1D0A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F9BD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5 and ≤ 1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A983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ody size between 5-10 mm</w:t>
            </w:r>
          </w:p>
        </w:tc>
      </w:tr>
      <w:tr w:rsidR="0027487D" w:rsidRPr="0027487D" w14:paraId="55D24DFF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8983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365F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0 and ≤ 2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BB09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ody size between 10-20 mm</w:t>
            </w:r>
          </w:p>
        </w:tc>
      </w:tr>
      <w:tr w:rsidR="0027487D" w:rsidRPr="0027487D" w14:paraId="4EA8DF54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711D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5508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20 and ≤ 4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E636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ody size between 20-40 mm</w:t>
            </w:r>
          </w:p>
        </w:tc>
      </w:tr>
      <w:tr w:rsidR="0027487D" w:rsidRPr="0027487D" w14:paraId="5AA55EF5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C831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DE09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40 and ≤ 8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D2B5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ody size between 40-80 mm</w:t>
            </w:r>
          </w:p>
        </w:tc>
      </w:tr>
      <w:tr w:rsidR="0027487D" w:rsidRPr="0027487D" w14:paraId="3B6A92B9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8C47C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6769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80 and ≤ 16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0DC9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ody size between 80-160 mm</w:t>
            </w:r>
          </w:p>
        </w:tc>
      </w:tr>
      <w:tr w:rsidR="0027487D" w:rsidRPr="0027487D" w14:paraId="7928DC21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B9A3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76BF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6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4FF7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ody size larger than 160 mm</w:t>
            </w:r>
          </w:p>
        </w:tc>
      </w:tr>
      <w:tr w:rsidR="0027487D" w:rsidRPr="0027487D" w14:paraId="56FC18B0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1D9D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Feeding Mode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F170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Deposit-feede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41090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forage along the surface and ingest soft parts of the sediment and so digesting and assimilating organic matter</w:t>
            </w:r>
          </w:p>
        </w:tc>
      </w:tr>
      <w:tr w:rsidR="0027487D" w:rsidRPr="0027487D" w14:paraId="2F80190B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BF08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6532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uspension-feede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144F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obtain food by filtering particles from the water column</w:t>
            </w:r>
          </w:p>
        </w:tc>
      </w:tr>
      <w:tr w:rsidR="0027487D" w:rsidRPr="0027487D" w14:paraId="363CF00A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D75E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07CD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Graze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1920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graze on plants and algae</w:t>
            </w:r>
          </w:p>
        </w:tc>
      </w:tr>
      <w:tr w:rsidR="0027487D" w:rsidRPr="0027487D" w14:paraId="49F173B8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1780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5F6C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pportunist/scavenge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8715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pportunistically feeding taxa</w:t>
            </w:r>
          </w:p>
        </w:tc>
      </w:tr>
      <w:tr w:rsidR="0027487D" w:rsidRPr="0027487D" w14:paraId="42C86840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1348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830D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Predato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5E11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Predatory taxa</w:t>
            </w:r>
          </w:p>
        </w:tc>
      </w:tr>
      <w:tr w:rsidR="0027487D" w:rsidRPr="0027487D" w14:paraId="5AD8D9EA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42AA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Longevity (y)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431F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≤1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E860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live less than 1 year</w:t>
            </w:r>
          </w:p>
        </w:tc>
      </w:tr>
      <w:tr w:rsidR="0027487D" w:rsidRPr="0027487D" w14:paraId="6671E769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CCD5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E223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 and ≤ 3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3D79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live between 1-3 years</w:t>
            </w:r>
          </w:p>
        </w:tc>
      </w:tr>
      <w:tr w:rsidR="0027487D" w:rsidRPr="0027487D" w14:paraId="63F64EBB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78C2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861F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3 and ≤ 6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2807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live between 3-6 years</w:t>
            </w:r>
          </w:p>
        </w:tc>
      </w:tr>
      <w:tr w:rsidR="0027487D" w:rsidRPr="0027487D" w14:paraId="473E0B7E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75A6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45F5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6 and ≤ 1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B37F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live between 6-10 years</w:t>
            </w:r>
          </w:p>
        </w:tc>
      </w:tr>
      <w:tr w:rsidR="0027487D" w:rsidRPr="0027487D" w14:paraId="47FFE35B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BACD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2028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 1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6DF4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live longer than 10 years</w:t>
            </w:r>
          </w:p>
        </w:tc>
      </w:tr>
      <w:tr w:rsidR="0027487D" w:rsidRPr="0027487D" w14:paraId="58F8A56F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207F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ge of sexual maturation (y)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8ED9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≤1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EB52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exually mature within 1 year</w:t>
            </w:r>
          </w:p>
        </w:tc>
      </w:tr>
      <w:tr w:rsidR="0027487D" w:rsidRPr="0027487D" w14:paraId="378630AA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F6E5C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9B3DC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 and ≤ 2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5E31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exually mature between 1-2 years</w:t>
            </w:r>
          </w:p>
        </w:tc>
      </w:tr>
      <w:tr w:rsidR="0027487D" w:rsidRPr="0027487D" w14:paraId="493EE69F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5C9E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F0B6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2 and ≤ 5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4D3D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exually mature between 2-5 years</w:t>
            </w:r>
          </w:p>
        </w:tc>
      </w:tr>
      <w:tr w:rsidR="0027487D" w:rsidRPr="0027487D" w14:paraId="2A6A2D93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2389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259C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5 and ≤ 1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B7F2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exually mature between 5-10 years</w:t>
            </w:r>
          </w:p>
        </w:tc>
      </w:tr>
      <w:tr w:rsidR="0027487D" w:rsidRPr="0027487D" w14:paraId="4151697C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3268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A303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8444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exually mature after 10 years</w:t>
            </w:r>
          </w:p>
        </w:tc>
      </w:tr>
      <w:tr w:rsidR="0027487D" w:rsidRPr="0027487D" w14:paraId="2EF54F96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88B4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frequency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3AC0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Continuous / &gt;= 2x per yea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AAFC0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wo or more reproductive events per year</w:t>
            </w:r>
          </w:p>
        </w:tc>
      </w:tr>
      <w:tr w:rsidR="0027487D" w:rsidRPr="0027487D" w14:paraId="6962F0C6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B0A7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DD41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nnual 1x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F6F0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ne reproductive event per year</w:t>
            </w:r>
          </w:p>
        </w:tc>
      </w:tr>
      <w:tr w:rsidR="0027487D" w:rsidRPr="0027487D" w14:paraId="0CDD6127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BD39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124C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iennial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C560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es every other year</w:t>
            </w:r>
          </w:p>
        </w:tc>
      </w:tr>
      <w:tr w:rsidR="0027487D" w:rsidRPr="0027487D" w14:paraId="074CB8F7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4CC6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1ED2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emelparous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395F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es once in a lifetime</w:t>
            </w:r>
          </w:p>
        </w:tc>
      </w:tr>
      <w:tr w:rsidR="0027487D" w:rsidRPr="0027487D" w14:paraId="4E2F5418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090D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Fecundity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1F31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color w:val="202124"/>
                <w:sz w:val="20"/>
                <w:szCs w:val="20"/>
              </w:rPr>
              <w:t>≥1 and ≤ 5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7381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output of 1-50 offspring over its lifetime</w:t>
            </w:r>
          </w:p>
        </w:tc>
      </w:tr>
      <w:tr w:rsidR="0027487D" w:rsidRPr="0027487D" w14:paraId="41E62410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A0E1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B350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50 and ≤ 5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D97D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output of 50-500 offspring over its lifetime</w:t>
            </w:r>
          </w:p>
        </w:tc>
      </w:tr>
      <w:tr w:rsidR="0027487D" w:rsidRPr="0027487D" w14:paraId="3A9A4266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24C7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C0BC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500 and ≤ 2.5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BD07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output of 500-2.500 offspring over its lifetime</w:t>
            </w:r>
          </w:p>
        </w:tc>
      </w:tr>
      <w:tr w:rsidR="0027487D" w:rsidRPr="0027487D" w14:paraId="5790BA7C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2079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AF39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2.500 and ≤ 10.0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FD4B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output of 2.500-10.000 offspring over its lifetime</w:t>
            </w:r>
          </w:p>
        </w:tc>
      </w:tr>
      <w:tr w:rsidR="0027487D" w:rsidRPr="0027487D" w14:paraId="10D36108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F1BDC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CA79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0.000 and ≤ 20.0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5BEB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output of 10.000-20.000 offspring over its lifetime</w:t>
            </w:r>
          </w:p>
        </w:tc>
      </w:tr>
      <w:tr w:rsidR="0027487D" w:rsidRPr="0027487D" w14:paraId="7A3C7957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E39D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E917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20.000 and ≤ 100.0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FC60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output of 20.000-100.000 offspring over its lifetime</w:t>
            </w:r>
          </w:p>
        </w:tc>
      </w:tr>
      <w:tr w:rsidR="0027487D" w:rsidRPr="0027487D" w14:paraId="4B9C4123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8026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116B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00.0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22B1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output of more than 100.000 offspring over its lifetime</w:t>
            </w:r>
          </w:p>
        </w:tc>
      </w:tr>
      <w:tr w:rsidR="0027487D" w:rsidRPr="0027487D" w14:paraId="782564C1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BBA80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Mobility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E91B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essile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93C2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are sessile and do not move</w:t>
            </w:r>
          </w:p>
        </w:tc>
      </w:tr>
      <w:tr w:rsidR="0027487D" w:rsidRPr="0027487D" w14:paraId="726DE2DE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72FF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8915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wim/float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D8D2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can move around by swimming or floating through the water column</w:t>
            </w:r>
          </w:p>
        </w:tc>
      </w:tr>
      <w:tr w:rsidR="0027487D" w:rsidRPr="0027487D" w14:paraId="71FCA5B1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5519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7D9E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Crawl/walk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F813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move around by crawling or walking</w:t>
            </w:r>
          </w:p>
        </w:tc>
      </w:tr>
      <w:tr w:rsidR="0027487D" w:rsidRPr="0027487D" w14:paraId="2EAD1A6B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D768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9035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urrow/tube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2FD5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move around by burrowing through the sediment or by creating tubes</w:t>
            </w:r>
          </w:p>
        </w:tc>
      </w:tr>
      <w:tr w:rsidR="0027487D" w:rsidRPr="0027487D" w14:paraId="1BEB3109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B365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dult living habitat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1702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ube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8E80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live in tubes</w:t>
            </w:r>
          </w:p>
        </w:tc>
      </w:tr>
      <w:tr w:rsidR="0027487D" w:rsidRPr="0027487D" w14:paraId="3145B87B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4F8D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B306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urrow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C2F7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burrow through the sediment</w:t>
            </w:r>
          </w:p>
        </w:tc>
      </w:tr>
      <w:tr w:rsidR="0027487D" w:rsidRPr="0027487D" w14:paraId="16314E2A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30EC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450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Free-living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5FBF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live freely</w:t>
            </w:r>
          </w:p>
        </w:tc>
      </w:tr>
      <w:tr w:rsidR="0027487D" w:rsidRPr="0027487D" w14:paraId="41CA2B91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063B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E681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Crevice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C9AC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live in between crevices</w:t>
            </w:r>
          </w:p>
        </w:tc>
      </w:tr>
      <w:tr w:rsidR="0027487D" w:rsidRPr="0027487D" w14:paraId="4AF8C343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635C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95CB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epi/endo-zoic/phytic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7DC3C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are attached to other living organisms</w:t>
            </w:r>
          </w:p>
        </w:tc>
      </w:tr>
      <w:tr w:rsidR="0027487D" w:rsidRPr="0027487D" w14:paraId="58DE66ED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7B68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26D6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ttached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BD4C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are attached to hard substrates</w:t>
            </w:r>
          </w:p>
        </w:tc>
      </w:tr>
      <w:tr w:rsidR="0027487D" w:rsidRPr="0027487D" w14:paraId="4702795A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F788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mode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F922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sexual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5F9F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reproduce asexually</w:t>
            </w:r>
          </w:p>
        </w:tc>
      </w:tr>
      <w:tr w:rsidR="0027487D" w:rsidRPr="0027487D" w14:paraId="2C1C932D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653A0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30A7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roadcast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5ACA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reproduce by releasing eggs and sperm in the water column</w:t>
            </w:r>
          </w:p>
        </w:tc>
      </w:tr>
      <w:tr w:rsidR="0027487D" w:rsidRPr="0027487D" w14:paraId="63909A56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6F465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AB8BC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roode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DC94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reproduce by internal or external fertilisation but keep the eggs or larvae within the body, or in the burrow (parental care) or a body cavity until hatching</w:t>
            </w:r>
          </w:p>
        </w:tc>
      </w:tr>
      <w:tr w:rsidR="0027487D" w:rsidRPr="0027487D" w14:paraId="22B1A76B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DCFC0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7D1E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enthic_Deposition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CDDB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Taxa that produce egg sacs that are attached to a substrate</w:t>
            </w:r>
          </w:p>
        </w:tc>
      </w:tr>
      <w:tr w:rsidR="0027487D" w:rsidRPr="0027487D" w14:paraId="6C798799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07EB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Larval development location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A6AA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Planktotrophic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A74A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Larvae grow up planktonic and must feed on plankton for their development into their juvenile stage</w:t>
            </w:r>
          </w:p>
        </w:tc>
      </w:tr>
      <w:tr w:rsidR="0027487D" w:rsidRPr="0027487D" w14:paraId="0DEE489C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3F87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0894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Lecithotrophic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F8000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Planktonic development but initial food source is provided by the yolk from its egg</w:t>
            </w:r>
          </w:p>
        </w:tc>
      </w:tr>
      <w:tr w:rsidR="0027487D" w:rsidRPr="0027487D" w14:paraId="3FEFA95B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43C8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2AED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Benthic/Direct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9E62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No planktonic stage. Taxa develop fully within the sediment or brooded to juvenile</w:t>
            </w:r>
          </w:p>
        </w:tc>
      </w:tr>
      <w:tr w:rsidR="0027487D" w:rsidRPr="0027487D" w14:paraId="31538758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0E8A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keleton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9BA9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oft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7F29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No exoskeleton, soft bodied</w:t>
            </w:r>
          </w:p>
        </w:tc>
      </w:tr>
      <w:tr w:rsidR="0027487D" w:rsidRPr="0027487D" w14:paraId="197B7A6E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BFCA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9848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Calcified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D859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Calcified exoskeleton</w:t>
            </w:r>
          </w:p>
        </w:tc>
      </w:tr>
      <w:tr w:rsidR="0027487D" w:rsidRPr="0027487D" w14:paraId="393F69CB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48FD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E5E8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Chitin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D48D1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Chitinous exoskeleton</w:t>
            </w:r>
          </w:p>
        </w:tc>
      </w:tr>
      <w:tr w:rsidR="0027487D" w:rsidRPr="0027487D" w14:paraId="323F3467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A71E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Reproductive season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1817F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Winte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183E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ecies that reproduce in winter</w:t>
            </w:r>
          </w:p>
        </w:tc>
      </w:tr>
      <w:tr w:rsidR="0027487D" w:rsidRPr="0027487D" w14:paraId="770B5732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A2AC9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832E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ring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6294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ecies that reproduce in spring</w:t>
            </w:r>
          </w:p>
        </w:tc>
      </w:tr>
      <w:tr w:rsidR="0027487D" w:rsidRPr="0027487D" w14:paraId="470AB173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D0C7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4932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ummer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D985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ecies that reproduce in summer</w:t>
            </w:r>
          </w:p>
        </w:tc>
      </w:tr>
      <w:tr w:rsidR="0027487D" w:rsidRPr="0027487D" w14:paraId="5DB3E3E2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6732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D5C7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Autumn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20AC4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Species that reproduce in winter</w:t>
            </w:r>
          </w:p>
        </w:tc>
      </w:tr>
      <w:tr w:rsidR="0027487D" w:rsidRPr="0027487D" w14:paraId="7A4ED537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A376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ffspring size (μm)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C769C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≤ 1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F12BE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ffspring smaller than 100 µm</w:t>
            </w:r>
          </w:p>
        </w:tc>
      </w:tr>
      <w:tr w:rsidR="0027487D" w:rsidRPr="0027487D" w14:paraId="539DBA7C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6A92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3EE8C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00 and ≤ 5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33F3B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ffspring between 100-500 µm</w:t>
            </w:r>
          </w:p>
        </w:tc>
      </w:tr>
      <w:tr w:rsidR="0027487D" w:rsidRPr="0027487D" w14:paraId="3E1BE43D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8113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979F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500 and ≤ 15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8024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ffspring between 500-1500 µm</w:t>
            </w:r>
          </w:p>
        </w:tc>
      </w:tr>
      <w:tr w:rsidR="0027487D" w:rsidRPr="0027487D" w14:paraId="451CDA55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FCEF7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3B0F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&gt;1500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81E3D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ffspring larger than 1500 µm</w:t>
            </w:r>
          </w:p>
        </w:tc>
      </w:tr>
      <w:tr w:rsidR="0027487D" w:rsidRPr="0027487D" w14:paraId="5599EC2C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0D65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ffspring type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C34FA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Juvenile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9457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ffspring is released as juvenile</w:t>
            </w:r>
          </w:p>
        </w:tc>
      </w:tr>
      <w:tr w:rsidR="0027487D" w:rsidRPr="0027487D" w14:paraId="496733E0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631F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6E236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Larva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10E8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ffspring is released as larva</w:t>
            </w:r>
          </w:p>
        </w:tc>
      </w:tr>
      <w:tr w:rsidR="0027487D" w:rsidRPr="0027487D" w14:paraId="2874337D" w14:textId="77777777" w:rsidTr="003D5061">
        <w:trPr>
          <w:trHeight w:val="345"/>
        </w:trPr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DE242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DB533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Egg</w:t>
            </w:r>
          </w:p>
        </w:tc>
        <w:tc>
          <w:tcPr>
            <w:tcW w:w="5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D3A58" w14:textId="77777777" w:rsidR="0027487D" w:rsidRPr="0027487D" w:rsidRDefault="0027487D" w:rsidP="0027487D">
            <w:pPr>
              <w:widowControl w:val="0"/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7487D">
              <w:rPr>
                <w:rFonts w:ascii="Calibri" w:eastAsia="Calibri" w:hAnsi="Calibri" w:cs="Calibri"/>
                <w:sz w:val="20"/>
                <w:szCs w:val="20"/>
              </w:rPr>
              <w:t>Offspring is released as egg</w:t>
            </w:r>
          </w:p>
        </w:tc>
      </w:tr>
    </w:tbl>
    <w:p w14:paraId="0CE7FD02" w14:textId="77777777" w:rsidR="0027487D" w:rsidRPr="0027487D" w:rsidRDefault="0027487D" w:rsidP="0027487D">
      <w:pPr>
        <w:spacing w:after="0" w:line="240" w:lineRule="auto"/>
        <w:rPr>
          <w:rFonts w:ascii="Calibri" w:eastAsia="Calibri" w:hAnsi="Calibri" w:cs="Calibri"/>
          <w:sz w:val="22"/>
        </w:rPr>
      </w:pPr>
    </w:p>
    <w:sectPr w:rsidR="0027487D" w:rsidRPr="0027487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7D"/>
    <w:rsid w:val="000473E6"/>
    <w:rsid w:val="000D4E67"/>
    <w:rsid w:val="00165ED0"/>
    <w:rsid w:val="001C48C4"/>
    <w:rsid w:val="0027487D"/>
    <w:rsid w:val="00293AC3"/>
    <w:rsid w:val="002D027A"/>
    <w:rsid w:val="002E7E05"/>
    <w:rsid w:val="0032425C"/>
    <w:rsid w:val="004D5CBE"/>
    <w:rsid w:val="005C3D3F"/>
    <w:rsid w:val="005E42A1"/>
    <w:rsid w:val="00667403"/>
    <w:rsid w:val="006811EB"/>
    <w:rsid w:val="007770CA"/>
    <w:rsid w:val="00783F80"/>
    <w:rsid w:val="007A3FDB"/>
    <w:rsid w:val="0082692B"/>
    <w:rsid w:val="008858D9"/>
    <w:rsid w:val="00B95C8B"/>
    <w:rsid w:val="00BA2E72"/>
    <w:rsid w:val="00C061CE"/>
    <w:rsid w:val="00CA73CE"/>
    <w:rsid w:val="00D40378"/>
    <w:rsid w:val="00E8234E"/>
    <w:rsid w:val="00EE0A74"/>
    <w:rsid w:val="00F3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6E48"/>
  <w15:chartTrackingRefBased/>
  <w15:docId w15:val="{676F2C4F-0080-44EB-99EA-4EF9A3AB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AC3"/>
    <w:pPr>
      <w:spacing w:after="200" w:line="48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87D"/>
    <w:pPr>
      <w:keepNext/>
      <w:spacing w:before="240" w:after="60" w:line="240" w:lineRule="auto"/>
      <w:jc w:val="both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87D"/>
    <w:pPr>
      <w:keepNext/>
      <w:spacing w:before="240" w:after="60" w:line="240" w:lineRule="auto"/>
      <w:jc w:val="both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73E6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87D"/>
    <w:pPr>
      <w:keepNext/>
      <w:keepLines/>
      <w:spacing w:before="240" w:after="40" w:line="240" w:lineRule="auto"/>
      <w:jc w:val="both"/>
      <w:outlineLvl w:val="3"/>
    </w:pPr>
    <w:rPr>
      <w:rFonts w:ascii="Calibri" w:eastAsia="Calibri" w:hAnsi="Calibri" w:cs="Calibri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87D"/>
    <w:pPr>
      <w:keepNext/>
      <w:keepLines/>
      <w:spacing w:before="220" w:after="40" w:line="240" w:lineRule="auto"/>
      <w:jc w:val="both"/>
      <w:outlineLvl w:val="4"/>
    </w:pPr>
    <w:rPr>
      <w:rFonts w:ascii="Calibri" w:eastAsia="Calibri" w:hAnsi="Calibri" w:cs="Calibri"/>
      <w:b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87D"/>
    <w:pPr>
      <w:keepNext/>
      <w:keepLines/>
      <w:spacing w:before="200" w:after="40" w:line="240" w:lineRule="auto"/>
      <w:jc w:val="both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473E6"/>
    <w:rPr>
      <w:rFonts w:ascii="Times New Roman" w:eastAsiaTheme="majorEastAsia" w:hAnsi="Times New Roman" w:cstheme="majorBidi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7487D"/>
    <w:rPr>
      <w:rFonts w:ascii="Arial" w:eastAsia="Arial" w:hAnsi="Arial" w:cs="Arial"/>
      <w:b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7487D"/>
    <w:rPr>
      <w:rFonts w:ascii="Arial" w:eastAsia="Arial" w:hAnsi="Arial" w:cs="Arial"/>
      <w:b/>
      <w:i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87D"/>
    <w:rPr>
      <w:rFonts w:ascii="Calibri" w:eastAsia="Calibri" w:hAnsi="Calibri" w:cs="Calibri"/>
      <w:b/>
      <w:kern w:val="0"/>
      <w:sz w:val="24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87D"/>
    <w:rPr>
      <w:rFonts w:ascii="Calibri" w:eastAsia="Calibri" w:hAnsi="Calibri" w:cs="Calibri"/>
      <w:b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87D"/>
    <w:rPr>
      <w:rFonts w:ascii="Calibri" w:eastAsia="Calibri" w:hAnsi="Calibri" w:cs="Calibri"/>
      <w:b/>
      <w:kern w:val="0"/>
      <w:sz w:val="20"/>
      <w:szCs w:val="20"/>
      <w:lang w:val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7487D"/>
  </w:style>
  <w:style w:type="paragraph" w:styleId="Title">
    <w:name w:val="Title"/>
    <w:basedOn w:val="Normal"/>
    <w:next w:val="Normal"/>
    <w:link w:val="TitleChar"/>
    <w:uiPriority w:val="10"/>
    <w:qFormat/>
    <w:rsid w:val="0027487D"/>
    <w:pPr>
      <w:keepNext/>
      <w:keepLines/>
      <w:spacing w:before="480" w:after="120" w:line="240" w:lineRule="auto"/>
      <w:jc w:val="both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7487D"/>
    <w:rPr>
      <w:rFonts w:ascii="Calibri" w:eastAsia="Calibri" w:hAnsi="Calibri" w:cs="Calibri"/>
      <w:b/>
      <w:kern w:val="0"/>
      <w:sz w:val="72"/>
      <w:szCs w:val="72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87D"/>
    <w:pPr>
      <w:keepNext/>
      <w:keepLines/>
      <w:spacing w:before="360" w:after="80" w:line="240" w:lineRule="auto"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7487D"/>
    <w:rPr>
      <w:rFonts w:ascii="Georgia" w:eastAsia="Georgia" w:hAnsi="Georgia" w:cs="Georgia"/>
      <w:i/>
      <w:color w:val="666666"/>
      <w:kern w:val="0"/>
      <w:sz w:val="48"/>
      <w:szCs w:val="48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87D"/>
    <w:pPr>
      <w:spacing w:after="0" w:line="240" w:lineRule="auto"/>
      <w:jc w:val="both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87D"/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7487D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74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0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Meijer</dc:creator>
  <cp:keywords/>
  <dc:description/>
  <cp:lastModifiedBy>Kasper Meijer</cp:lastModifiedBy>
  <cp:revision>22</cp:revision>
  <dcterms:created xsi:type="dcterms:W3CDTF">2023-06-07T14:16:00Z</dcterms:created>
  <dcterms:modified xsi:type="dcterms:W3CDTF">2023-11-02T08:51:00Z</dcterms:modified>
</cp:coreProperties>
</file>